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86ED0" w14:textId="6BC29649" w:rsidR="00613841" w:rsidRPr="003A68B7" w:rsidRDefault="008F3ECE" w:rsidP="001638E4">
      <w:pPr>
        <w:rPr>
          <w:rFonts w:ascii="Arial" w:hAnsi="Arial" w:cs="Arial"/>
          <w:b/>
        </w:rPr>
      </w:pPr>
      <w:r w:rsidRPr="003A68B7">
        <w:rPr>
          <w:rFonts w:ascii="Arial" w:hAnsi="Arial" w:cs="Arial"/>
          <w:b/>
          <w:sz w:val="24"/>
          <w:szCs w:val="24"/>
        </w:rPr>
        <w:t>Supplementar</w:t>
      </w:r>
      <w:r w:rsidR="002D5DF0" w:rsidRPr="003A68B7">
        <w:rPr>
          <w:rFonts w:ascii="Arial" w:hAnsi="Arial" w:cs="Arial"/>
          <w:b/>
          <w:sz w:val="24"/>
          <w:szCs w:val="24"/>
        </w:rPr>
        <w:t>y</w:t>
      </w:r>
      <w:r w:rsidR="00942F79" w:rsidRPr="003A68B7">
        <w:rPr>
          <w:rFonts w:ascii="Arial" w:hAnsi="Arial" w:cs="Arial"/>
          <w:b/>
          <w:sz w:val="24"/>
          <w:szCs w:val="24"/>
        </w:rPr>
        <w:t xml:space="preserve"> Table 3: Individual </w:t>
      </w:r>
      <w:r w:rsidR="00CF2179" w:rsidRPr="003A68B7">
        <w:rPr>
          <w:rFonts w:ascii="Arial" w:hAnsi="Arial" w:cs="Arial"/>
          <w:b/>
          <w:sz w:val="24"/>
          <w:szCs w:val="24"/>
        </w:rPr>
        <w:t xml:space="preserve">vigabatrin concentrations </w:t>
      </w:r>
      <w:r w:rsidR="00942F79" w:rsidRPr="003A68B7">
        <w:rPr>
          <w:rFonts w:ascii="Arial" w:hAnsi="Arial" w:cs="Arial"/>
          <w:b/>
          <w:sz w:val="24"/>
          <w:szCs w:val="24"/>
        </w:rPr>
        <w:t xml:space="preserve">(mean, IQR) </w:t>
      </w:r>
      <w:r w:rsidR="00CF2179" w:rsidRPr="003A68B7">
        <w:rPr>
          <w:rFonts w:ascii="Arial" w:hAnsi="Arial" w:cs="Arial"/>
          <w:b/>
          <w:sz w:val="24"/>
          <w:szCs w:val="24"/>
        </w:rPr>
        <w:t xml:space="preserve">in </w:t>
      </w:r>
      <w:r w:rsidR="00942F79" w:rsidRPr="003A68B7">
        <w:rPr>
          <w:rFonts w:ascii="Arial" w:hAnsi="Arial" w:cs="Arial"/>
          <w:b/>
          <w:sz w:val="24"/>
          <w:szCs w:val="24"/>
        </w:rPr>
        <w:t>brain microdialysates</w:t>
      </w:r>
      <w:r w:rsidR="00CF2179" w:rsidRPr="003A68B7">
        <w:rPr>
          <w:rFonts w:ascii="Arial" w:hAnsi="Arial" w:cs="Arial"/>
          <w:b/>
          <w:sz w:val="24"/>
          <w:szCs w:val="24"/>
        </w:rPr>
        <w:t xml:space="preserve"> after the </w:t>
      </w:r>
      <w:r w:rsidR="00942F79" w:rsidRPr="003A68B7">
        <w:rPr>
          <w:rFonts w:ascii="Arial" w:hAnsi="Arial" w:cs="Arial"/>
          <w:b/>
          <w:sz w:val="24"/>
          <w:szCs w:val="24"/>
        </w:rPr>
        <w:t>1</w:t>
      </w:r>
      <w:r w:rsidR="00942F79" w:rsidRPr="003A68B7">
        <w:rPr>
          <w:rFonts w:ascii="Arial" w:hAnsi="Arial" w:cs="Arial"/>
          <w:b/>
          <w:sz w:val="24"/>
          <w:szCs w:val="24"/>
          <w:vertAlign w:val="superscript"/>
        </w:rPr>
        <w:t>st</w:t>
      </w:r>
      <w:r w:rsidR="00942F79" w:rsidRPr="003A68B7">
        <w:rPr>
          <w:rFonts w:ascii="Arial" w:hAnsi="Arial" w:cs="Arial"/>
          <w:b/>
          <w:sz w:val="24"/>
          <w:szCs w:val="24"/>
        </w:rPr>
        <w:t xml:space="preserve"> </w:t>
      </w:r>
      <w:r w:rsidR="00CF2179" w:rsidRPr="003A68B7">
        <w:rPr>
          <w:rFonts w:ascii="Arial" w:hAnsi="Arial" w:cs="Arial"/>
          <w:b/>
          <w:sz w:val="24"/>
          <w:szCs w:val="24"/>
        </w:rPr>
        <w:t xml:space="preserve">and </w:t>
      </w:r>
      <w:r w:rsidR="00942F79" w:rsidRPr="003A68B7">
        <w:rPr>
          <w:rFonts w:ascii="Arial" w:hAnsi="Arial" w:cs="Arial"/>
          <w:b/>
          <w:sz w:val="24"/>
          <w:szCs w:val="24"/>
        </w:rPr>
        <w:t>3</w:t>
      </w:r>
      <w:r w:rsidR="00942F79" w:rsidRPr="003A68B7">
        <w:rPr>
          <w:rFonts w:ascii="Arial" w:hAnsi="Arial" w:cs="Arial"/>
          <w:b/>
          <w:sz w:val="24"/>
          <w:szCs w:val="24"/>
          <w:vertAlign w:val="superscript"/>
        </w:rPr>
        <w:t>rd</w:t>
      </w:r>
      <w:r w:rsidR="00CF2179" w:rsidRPr="003A68B7">
        <w:rPr>
          <w:rFonts w:ascii="Arial" w:hAnsi="Arial" w:cs="Arial"/>
          <w:b/>
          <w:sz w:val="24"/>
          <w:szCs w:val="24"/>
        </w:rPr>
        <w:t xml:space="preserve"> doses</w:t>
      </w:r>
      <w:r w:rsidR="00942F79" w:rsidRPr="003A68B7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4"/>
        <w:gridCol w:w="482"/>
        <w:gridCol w:w="2155"/>
        <w:gridCol w:w="1795"/>
        <w:gridCol w:w="2156"/>
        <w:gridCol w:w="2155"/>
        <w:gridCol w:w="1797"/>
        <w:gridCol w:w="2155"/>
      </w:tblGrid>
      <w:tr w:rsidR="00382F0E" w:rsidRPr="009718B0" w14:paraId="399D6126" w14:textId="77777777" w:rsidTr="008B4FF3">
        <w:trPr>
          <w:trHeight w:hRule="exact" w:val="794"/>
        </w:trPr>
        <w:tc>
          <w:tcPr>
            <w:tcW w:w="1395" w:type="dxa"/>
            <w:gridSpan w:val="2"/>
            <w:shd w:val="clear" w:color="auto" w:fill="C0C0C0"/>
          </w:tcPr>
          <w:p w14:paraId="39F6ECD8" w14:textId="77777777" w:rsidR="00382F0E" w:rsidRDefault="00382F0E" w:rsidP="00CF217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C0C0C0"/>
            <w:vAlign w:val="center"/>
          </w:tcPr>
          <w:p w14:paraId="4E1324E7" w14:textId="77777777" w:rsidR="00382F0E" w:rsidRDefault="00382F0E" w:rsidP="008B4FF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-dose</w:t>
            </w:r>
          </w:p>
          <w:p w14:paraId="50E8E15A" w14:textId="3D0B11E0" w:rsidR="00382F0E" w:rsidRDefault="00382F0E" w:rsidP="008B4FF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ackground</w:t>
            </w:r>
          </w:p>
        </w:tc>
        <w:tc>
          <w:tcPr>
            <w:tcW w:w="3951" w:type="dxa"/>
            <w:gridSpan w:val="2"/>
            <w:shd w:val="clear" w:color="auto" w:fill="C0C0C0"/>
            <w:vAlign w:val="center"/>
          </w:tcPr>
          <w:p w14:paraId="071F3E90" w14:textId="259942AD" w:rsidR="00382F0E" w:rsidRDefault="00382F0E" w:rsidP="008B4FF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Pr="001638E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3952" w:type="dxa"/>
            <w:gridSpan w:val="2"/>
            <w:shd w:val="clear" w:color="auto" w:fill="C0C0C0"/>
            <w:vAlign w:val="center"/>
          </w:tcPr>
          <w:p w14:paraId="753AB3D6" w14:textId="723A693C" w:rsidR="00382F0E" w:rsidRDefault="00382F0E" w:rsidP="008B4FF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Pr="001638E4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2155" w:type="dxa"/>
            <w:shd w:val="clear" w:color="auto" w:fill="C0C0C0"/>
            <w:vAlign w:val="center"/>
          </w:tcPr>
          <w:p w14:paraId="681206CF" w14:textId="7E77FEBD" w:rsidR="00382F0E" w:rsidRPr="009B5C8A" w:rsidRDefault="00382F0E" w:rsidP="008B4FF3">
            <w:pPr>
              <w:jc w:val="center"/>
              <w:rPr>
                <w:rFonts w:ascii="Arial" w:hAnsi="Arial" w:cs="Arial"/>
                <w:b/>
              </w:rPr>
            </w:pPr>
            <w:r w:rsidRPr="009B5C8A">
              <w:rPr>
                <w:rFonts w:ascii="Arial" w:hAnsi="Arial" w:cs="Arial"/>
                <w:b/>
              </w:rPr>
              <w:t>Accumulation ratio</w:t>
            </w:r>
          </w:p>
        </w:tc>
      </w:tr>
      <w:tr w:rsidR="00382F0E" w:rsidRPr="009718B0" w14:paraId="2DC53117" w14:textId="77777777" w:rsidTr="00382F0E">
        <w:trPr>
          <w:trHeight w:hRule="exact" w:val="567"/>
        </w:trPr>
        <w:tc>
          <w:tcPr>
            <w:tcW w:w="1395" w:type="dxa"/>
            <w:gridSpan w:val="2"/>
            <w:shd w:val="clear" w:color="auto" w:fill="C0C0C0"/>
          </w:tcPr>
          <w:p w14:paraId="25DFF81B" w14:textId="25495452" w:rsidR="00382F0E" w:rsidRPr="009718B0" w:rsidRDefault="00382F0E" w:rsidP="00CF217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atient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.d.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155" w:type="dxa"/>
            <w:shd w:val="clear" w:color="auto" w:fill="C0C0C0"/>
          </w:tcPr>
          <w:p w14:paraId="1C3DF5C8" w14:textId="64CD38D7" w:rsidR="00382F0E" w:rsidRPr="004C2B7F" w:rsidRDefault="00382F0E" w:rsidP="00C27CD5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="00C27CD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av,pre</w:t>
            </w:r>
            <w:proofErr w:type="spellEnd"/>
            <w:r w:rsidR="00C27CD5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          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       </w:t>
            </w:r>
            <w:r>
              <w:rPr>
                <w:rFonts w:ascii="Arial" w:hAnsi="Arial" w:cs="Arial"/>
                <w:b/>
                <w:sz w:val="24"/>
                <w:szCs w:val="24"/>
              </w:rPr>
              <w:t>(µM)</w:t>
            </w:r>
          </w:p>
        </w:tc>
        <w:tc>
          <w:tcPr>
            <w:tcW w:w="1795" w:type="dxa"/>
            <w:shd w:val="clear" w:color="auto" w:fill="C0C0C0"/>
          </w:tcPr>
          <w:p w14:paraId="66867E60" w14:textId="77777777" w:rsidR="00382F0E" w:rsidRDefault="00382F0E" w:rsidP="00CF2179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,br1</w:t>
            </w:r>
          </w:p>
          <w:p w14:paraId="100AC88F" w14:textId="50AB06C2" w:rsidR="00382F0E" w:rsidRPr="004C2B7F" w:rsidRDefault="00382F0E" w:rsidP="00CF2179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µM)</w:t>
            </w:r>
          </w:p>
        </w:tc>
        <w:tc>
          <w:tcPr>
            <w:tcW w:w="2155" w:type="dxa"/>
            <w:shd w:val="clear" w:color="auto" w:fill="C0C0C0"/>
          </w:tcPr>
          <w:p w14:paraId="367D4E6D" w14:textId="77777777" w:rsidR="00382F0E" w:rsidRDefault="00382F0E" w:rsidP="00CF21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av,br</w:t>
            </w:r>
            <w:r w:rsidRPr="005A784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14:paraId="7A4DCF55" w14:textId="0036890A" w:rsidR="00382F0E" w:rsidRPr="009718B0" w:rsidRDefault="00382F0E" w:rsidP="00CF21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µM)</w:t>
            </w:r>
          </w:p>
        </w:tc>
        <w:tc>
          <w:tcPr>
            <w:tcW w:w="2155" w:type="dxa"/>
            <w:shd w:val="clear" w:color="auto" w:fill="C0C0C0"/>
          </w:tcPr>
          <w:p w14:paraId="4733FC28" w14:textId="77777777" w:rsidR="00382F0E" w:rsidRDefault="00382F0E" w:rsidP="00CF2179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bscript"/>
              </w:rPr>
            </w:pPr>
            <w:r w:rsidRPr="009718B0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9718B0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max</w:t>
            </w:r>
            <w:r w:rsidRPr="008B4FF3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,</w:t>
            </w:r>
            <w:r w:rsidRPr="009C18F2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br3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 </w:t>
            </w:r>
          </w:p>
          <w:p w14:paraId="08BCD3B2" w14:textId="305D54DD" w:rsidR="00382F0E" w:rsidRPr="009718B0" w:rsidRDefault="00382F0E" w:rsidP="00CF21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µM)</w:t>
            </w:r>
          </w:p>
        </w:tc>
        <w:tc>
          <w:tcPr>
            <w:tcW w:w="1797" w:type="dxa"/>
            <w:shd w:val="clear" w:color="auto" w:fill="C0C0C0"/>
          </w:tcPr>
          <w:p w14:paraId="7FC5D779" w14:textId="691BDB0E" w:rsidR="00382F0E" w:rsidRPr="009718B0" w:rsidRDefault="00382F0E" w:rsidP="00CF217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av,br</w:t>
            </w:r>
            <w:r w:rsidRPr="005A784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(µM)</w:t>
            </w:r>
          </w:p>
        </w:tc>
        <w:tc>
          <w:tcPr>
            <w:tcW w:w="2155" w:type="dxa"/>
            <w:shd w:val="clear" w:color="auto" w:fill="C0C0C0"/>
          </w:tcPr>
          <w:p w14:paraId="63E83E82" w14:textId="77777777" w:rsidR="00382F0E" w:rsidRPr="005A784D" w:rsidRDefault="00382F0E" w:rsidP="009B5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5A784D">
              <w:rPr>
                <w:rFonts w:ascii="Arial" w:hAnsi="Arial" w:cs="Arial"/>
                <w:b/>
                <w:sz w:val="24"/>
                <w:szCs w:val="24"/>
              </w:rPr>
              <w:t>R</w:t>
            </w:r>
            <w:r w:rsidRPr="005A784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ac</w:t>
            </w:r>
            <w:proofErr w:type="spellEnd"/>
          </w:p>
          <w:p w14:paraId="5FB2DD50" w14:textId="22E0EA10" w:rsidR="00382F0E" w:rsidRPr="005A784D" w:rsidRDefault="00382F0E" w:rsidP="009B5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A784D">
              <w:rPr>
                <w:rFonts w:ascii="Arial" w:hAnsi="Arial" w:cs="Arial"/>
                <w:b/>
                <w:sz w:val="24"/>
                <w:szCs w:val="24"/>
              </w:rPr>
              <w:t>(C</w:t>
            </w:r>
            <w:r w:rsidRPr="005A784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av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,br</w:t>
            </w:r>
            <w:r w:rsidRPr="005A784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Arial" w:hAnsi="Arial" w:cs="Arial"/>
                <w:b/>
                <w:sz w:val="24"/>
                <w:szCs w:val="24"/>
              </w:rPr>
              <w:t>/C</w:t>
            </w:r>
            <w:r w:rsidRPr="005A784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av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,br</w:t>
            </w:r>
            <w:r w:rsidRPr="005A784D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  <w:r w:rsidRPr="005A784D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382F0E" w:rsidRPr="009718B0" w14:paraId="615AA781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auto"/>
            <w:vAlign w:val="center"/>
          </w:tcPr>
          <w:p w14:paraId="3E582D74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55" w:type="dxa"/>
            <w:vAlign w:val="center"/>
          </w:tcPr>
          <w:p w14:paraId="57D49D5F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795" w:type="dxa"/>
            <w:vAlign w:val="center"/>
          </w:tcPr>
          <w:p w14:paraId="12A62460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2155" w:type="dxa"/>
            <w:vAlign w:val="center"/>
          </w:tcPr>
          <w:p w14:paraId="7226C41F" w14:textId="2C77745B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155" w:type="dxa"/>
            <w:vAlign w:val="center"/>
          </w:tcPr>
          <w:p w14:paraId="0ACE28B5" w14:textId="40192020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2.62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81125F1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1.8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4E97AE5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</w:tr>
      <w:tr w:rsidR="00382F0E" w:rsidRPr="009718B0" w14:paraId="0143A082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auto"/>
            <w:vAlign w:val="center"/>
          </w:tcPr>
          <w:p w14:paraId="6DD8FA5E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55" w:type="dxa"/>
            <w:vAlign w:val="center"/>
          </w:tcPr>
          <w:p w14:paraId="3809E7AD" w14:textId="1551CC64" w:rsidR="00382F0E" w:rsidRPr="00EB6B68" w:rsidRDefault="00382F0E" w:rsidP="00382F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1.</w:t>
            </w:r>
            <w:r w:rsidR="00C27CD5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1795" w:type="dxa"/>
            <w:vAlign w:val="center"/>
          </w:tcPr>
          <w:p w14:paraId="6F09B7AE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2.12</w:t>
            </w:r>
          </w:p>
        </w:tc>
        <w:tc>
          <w:tcPr>
            <w:tcW w:w="2155" w:type="dxa"/>
            <w:vAlign w:val="center"/>
          </w:tcPr>
          <w:p w14:paraId="079CF943" w14:textId="7DB79787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155" w:type="dxa"/>
            <w:vAlign w:val="center"/>
          </w:tcPr>
          <w:p w14:paraId="62D87443" w14:textId="4CA25775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4.69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01E0400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4.4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A8C50B0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382F0E" w:rsidRPr="009718B0" w14:paraId="0F71FEE8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auto"/>
            <w:vAlign w:val="center"/>
          </w:tcPr>
          <w:p w14:paraId="1A715466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55" w:type="dxa"/>
            <w:vAlign w:val="center"/>
          </w:tcPr>
          <w:p w14:paraId="08BF973D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795" w:type="dxa"/>
            <w:vAlign w:val="center"/>
          </w:tcPr>
          <w:p w14:paraId="3919B765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2.40</w:t>
            </w:r>
          </w:p>
        </w:tc>
        <w:tc>
          <w:tcPr>
            <w:tcW w:w="2155" w:type="dxa"/>
            <w:vAlign w:val="center"/>
          </w:tcPr>
          <w:p w14:paraId="79B654E5" w14:textId="073D1965" w:rsidR="00382F0E" w:rsidRPr="00D60F96" w:rsidRDefault="00382F0E" w:rsidP="00CF2179">
            <w:pPr>
              <w:jc w:val="center"/>
              <w:rPr>
                <w:rFonts w:ascii="Arial" w:hAnsi="Arial" w:cs="Arial"/>
                <w:color w:val="000000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155" w:type="dxa"/>
            <w:vAlign w:val="center"/>
          </w:tcPr>
          <w:p w14:paraId="2A9D70AD" w14:textId="12A258C7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90285B9" w14:textId="6F1A111B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0D0F1D5" w14:textId="1DB8201F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382F0E" w:rsidRPr="009718B0" w14:paraId="4DB42B2E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auto"/>
            <w:vAlign w:val="center"/>
          </w:tcPr>
          <w:p w14:paraId="234CD67C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55" w:type="dxa"/>
            <w:vAlign w:val="center"/>
          </w:tcPr>
          <w:p w14:paraId="55CD2278" w14:textId="6FD3EF8B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1.</w:t>
            </w:r>
            <w:r w:rsidR="00C27CD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95" w:type="dxa"/>
            <w:vAlign w:val="center"/>
          </w:tcPr>
          <w:p w14:paraId="39B0441D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2155" w:type="dxa"/>
            <w:vAlign w:val="center"/>
          </w:tcPr>
          <w:p w14:paraId="56735869" w14:textId="4E03FB34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155" w:type="dxa"/>
            <w:vAlign w:val="center"/>
          </w:tcPr>
          <w:p w14:paraId="3A31E34E" w14:textId="5B13E300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1.58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67058BB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F08E329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382F0E" w:rsidRPr="009718B0" w14:paraId="3B113B3E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auto"/>
            <w:vAlign w:val="center"/>
          </w:tcPr>
          <w:p w14:paraId="13E951A4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155" w:type="dxa"/>
            <w:vAlign w:val="center"/>
          </w:tcPr>
          <w:p w14:paraId="78EDB074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795" w:type="dxa"/>
            <w:vAlign w:val="center"/>
          </w:tcPr>
          <w:p w14:paraId="519754F7" w14:textId="4E09C588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3</w:t>
            </w:r>
          </w:p>
        </w:tc>
        <w:tc>
          <w:tcPr>
            <w:tcW w:w="2155" w:type="dxa"/>
            <w:vAlign w:val="center"/>
          </w:tcPr>
          <w:p w14:paraId="63CD679F" w14:textId="5F74171D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2155" w:type="dxa"/>
            <w:vAlign w:val="center"/>
          </w:tcPr>
          <w:p w14:paraId="35A36744" w14:textId="66CEC7EE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4FA6232" w14:textId="7F4C24A6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7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49602DD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</w:tr>
      <w:tr w:rsidR="00382F0E" w:rsidRPr="009718B0" w14:paraId="2AE4B7DC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auto"/>
            <w:vAlign w:val="center"/>
          </w:tcPr>
          <w:p w14:paraId="1F1A928A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55" w:type="dxa"/>
            <w:vAlign w:val="center"/>
          </w:tcPr>
          <w:p w14:paraId="597489E1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795" w:type="dxa"/>
            <w:vAlign w:val="center"/>
          </w:tcPr>
          <w:p w14:paraId="66DA5D18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2155" w:type="dxa"/>
            <w:vAlign w:val="center"/>
          </w:tcPr>
          <w:p w14:paraId="4663DBDD" w14:textId="7678753C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155" w:type="dxa"/>
            <w:vAlign w:val="center"/>
          </w:tcPr>
          <w:p w14:paraId="6232522F" w14:textId="0A8703C9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7.16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6FFCE21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5.3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E93BAA1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</w:tr>
      <w:tr w:rsidR="00382F0E" w:rsidRPr="009718B0" w14:paraId="54A2F4BA" w14:textId="77777777" w:rsidTr="00382F0E">
        <w:trPr>
          <w:trHeight w:hRule="exact" w:val="397"/>
        </w:trPr>
        <w:tc>
          <w:tcPr>
            <w:tcW w:w="914" w:type="dxa"/>
            <w:vMerge w:val="restart"/>
            <w:shd w:val="clear" w:color="auto" w:fill="auto"/>
            <w:vAlign w:val="center"/>
          </w:tcPr>
          <w:p w14:paraId="55925FE3" w14:textId="6B756798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 xml:space="preserve">8 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236E2FEA" w14:textId="3F62A028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155" w:type="dxa"/>
            <w:vAlign w:val="center"/>
          </w:tcPr>
          <w:p w14:paraId="5530F84D" w14:textId="30FF99D0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1.</w:t>
            </w:r>
            <w:r w:rsidR="00C27CD5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795" w:type="dxa"/>
            <w:vAlign w:val="center"/>
          </w:tcPr>
          <w:p w14:paraId="52B28913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7.23</w:t>
            </w:r>
          </w:p>
        </w:tc>
        <w:tc>
          <w:tcPr>
            <w:tcW w:w="2155" w:type="dxa"/>
            <w:vAlign w:val="center"/>
          </w:tcPr>
          <w:p w14:paraId="2F62CB88" w14:textId="063676D6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2155" w:type="dxa"/>
            <w:vAlign w:val="center"/>
          </w:tcPr>
          <w:p w14:paraId="26417558" w14:textId="02DEC124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7.08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78979A8D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5.2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B10FBD2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382F0E" w:rsidRPr="009718B0" w14:paraId="3E00DDA3" w14:textId="77777777" w:rsidTr="00382F0E">
        <w:trPr>
          <w:trHeight w:hRule="exact" w:val="397"/>
        </w:trPr>
        <w:tc>
          <w:tcPr>
            <w:tcW w:w="914" w:type="dxa"/>
            <w:vMerge/>
            <w:shd w:val="clear" w:color="auto" w:fill="auto"/>
            <w:vAlign w:val="center"/>
          </w:tcPr>
          <w:p w14:paraId="677E91CD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2" w:type="dxa"/>
            <w:shd w:val="clear" w:color="auto" w:fill="auto"/>
            <w:vAlign w:val="center"/>
          </w:tcPr>
          <w:p w14:paraId="0A936E7F" w14:textId="45A6E6C3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55" w:type="dxa"/>
            <w:vAlign w:val="center"/>
          </w:tcPr>
          <w:p w14:paraId="5502B954" w14:textId="54FB046B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2.3</w:t>
            </w:r>
            <w:r w:rsidR="00C27CD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95" w:type="dxa"/>
            <w:vAlign w:val="center"/>
          </w:tcPr>
          <w:p w14:paraId="648CB862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3.41</w:t>
            </w:r>
          </w:p>
        </w:tc>
        <w:tc>
          <w:tcPr>
            <w:tcW w:w="2155" w:type="dxa"/>
            <w:vAlign w:val="center"/>
          </w:tcPr>
          <w:p w14:paraId="7C7DEA06" w14:textId="7279A2EA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155" w:type="dxa"/>
            <w:vAlign w:val="center"/>
          </w:tcPr>
          <w:p w14:paraId="058A84E3" w14:textId="54345F6F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4.57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01D421E2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3.88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2249AB7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382F0E" w:rsidRPr="009718B0" w14:paraId="737052BD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auto"/>
            <w:vAlign w:val="center"/>
          </w:tcPr>
          <w:p w14:paraId="424387BD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55" w:type="dxa"/>
            <w:vAlign w:val="center"/>
          </w:tcPr>
          <w:p w14:paraId="33BB291D" w14:textId="38D584E6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2.</w:t>
            </w:r>
            <w:r w:rsidR="00C27CD5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795" w:type="dxa"/>
            <w:vAlign w:val="center"/>
          </w:tcPr>
          <w:p w14:paraId="2E251401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4.65</w:t>
            </w:r>
          </w:p>
        </w:tc>
        <w:tc>
          <w:tcPr>
            <w:tcW w:w="2155" w:type="dxa"/>
            <w:vAlign w:val="center"/>
          </w:tcPr>
          <w:p w14:paraId="48E2553F" w14:textId="3F6BED89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2155" w:type="dxa"/>
            <w:vAlign w:val="center"/>
          </w:tcPr>
          <w:p w14:paraId="5F7D355D" w14:textId="7CC9278E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66DF9759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3.5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ABE2878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382F0E" w:rsidRPr="009718B0" w14:paraId="1B2E34F5" w14:textId="77777777" w:rsidTr="00382F0E">
        <w:trPr>
          <w:trHeight w:hRule="exact" w:val="397"/>
        </w:trPr>
        <w:tc>
          <w:tcPr>
            <w:tcW w:w="914" w:type="dxa"/>
            <w:vMerge w:val="restart"/>
            <w:shd w:val="clear" w:color="auto" w:fill="auto"/>
            <w:vAlign w:val="center"/>
          </w:tcPr>
          <w:p w14:paraId="0608A860" w14:textId="15301643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 xml:space="preserve">10 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72312E6" w14:textId="60762758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155" w:type="dxa"/>
            <w:vAlign w:val="center"/>
          </w:tcPr>
          <w:p w14:paraId="5798CD4E" w14:textId="1782D944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0.</w:t>
            </w:r>
            <w:r w:rsidR="00C27CD5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795" w:type="dxa"/>
            <w:vAlign w:val="center"/>
          </w:tcPr>
          <w:p w14:paraId="1C091BAE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7.71</w:t>
            </w:r>
          </w:p>
        </w:tc>
        <w:tc>
          <w:tcPr>
            <w:tcW w:w="2155" w:type="dxa"/>
            <w:vAlign w:val="center"/>
          </w:tcPr>
          <w:p w14:paraId="7F00ECBF" w14:textId="2A84646E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2155" w:type="dxa"/>
            <w:vAlign w:val="center"/>
          </w:tcPr>
          <w:p w14:paraId="24779CBB" w14:textId="23C66B68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  <w:tc>
          <w:tcPr>
            <w:tcW w:w="1797" w:type="dxa"/>
            <w:shd w:val="clear" w:color="auto" w:fill="auto"/>
            <w:vAlign w:val="center"/>
          </w:tcPr>
          <w:p w14:paraId="5D66E5C8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9.1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F8A1B19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382F0E" w:rsidRPr="009718B0" w14:paraId="401FA5F6" w14:textId="77777777" w:rsidTr="00382F0E">
        <w:trPr>
          <w:trHeight w:hRule="exact" w:val="397"/>
        </w:trPr>
        <w:tc>
          <w:tcPr>
            <w:tcW w:w="9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70BBC" w14:textId="77777777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25213" w14:textId="2FD04D89" w:rsidR="00382F0E" w:rsidRPr="009718B0" w:rsidRDefault="00382F0E" w:rsidP="009B5C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12039027" w14:textId="523048B9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0.9</w:t>
            </w:r>
            <w:r w:rsidR="00C27CD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2DBDD534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2.4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2152DBB6" w14:textId="340DAAA0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6A8E5BC" w14:textId="10B15581" w:rsidR="00382F0E" w:rsidRPr="002158DF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8DF">
              <w:rPr>
                <w:rFonts w:ascii="Arial" w:hAnsi="Arial" w:cs="Arial"/>
                <w:sz w:val="24"/>
                <w:szCs w:val="24"/>
              </w:rPr>
              <w:t>5.75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77C63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3113">
              <w:rPr>
                <w:rFonts w:ascii="Arial" w:hAnsi="Arial" w:cs="Arial"/>
                <w:sz w:val="24"/>
                <w:szCs w:val="24"/>
              </w:rPr>
              <w:t>3.9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BA9D2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382F0E" w:rsidRPr="009718B0" w14:paraId="14F30466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D9D9D9" w:themeFill="background1" w:themeFillShade="D9"/>
            <w:vAlign w:val="center"/>
          </w:tcPr>
          <w:p w14:paraId="192EA9B2" w14:textId="77777777" w:rsidR="00382F0E" w:rsidRPr="009718B0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2E30D553" w14:textId="2A883785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1.</w:t>
            </w:r>
            <w:r w:rsidR="00C27CD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95" w:type="dxa"/>
            <w:shd w:val="clear" w:color="auto" w:fill="D9D9D9" w:themeFill="background1" w:themeFillShade="D9"/>
            <w:vAlign w:val="center"/>
          </w:tcPr>
          <w:p w14:paraId="2274ABD1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B68">
              <w:rPr>
                <w:rFonts w:ascii="Arial" w:hAnsi="Arial" w:cs="Arial"/>
                <w:sz w:val="24"/>
                <w:szCs w:val="24"/>
              </w:rPr>
              <w:t>2.41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233F16AD" w14:textId="0B578DBA" w:rsidR="00382F0E" w:rsidRPr="002158DF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70F04285" w14:textId="2A2E51AA" w:rsidR="00382F0E" w:rsidRPr="002158DF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58DF">
              <w:rPr>
                <w:rFonts w:ascii="Arial" w:hAnsi="Arial" w:cs="Arial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797" w:type="dxa"/>
            <w:shd w:val="clear" w:color="auto" w:fill="D9D9D9" w:themeFill="background1" w:themeFillShade="D9"/>
            <w:vAlign w:val="center"/>
          </w:tcPr>
          <w:p w14:paraId="23AC74CB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2A095B20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382F0E" w:rsidRPr="009718B0" w14:paraId="54FBAEEB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D9D9D9" w:themeFill="background1" w:themeFillShade="D9"/>
            <w:vAlign w:val="center"/>
          </w:tcPr>
          <w:p w14:paraId="49FC7DF1" w14:textId="77777777" w:rsidR="00382F0E" w:rsidRPr="009718B0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25% Q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76786BED" w14:textId="4E069792" w:rsidR="00382F0E" w:rsidRPr="00EB6B68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B6B68">
              <w:rPr>
                <w:rFonts w:ascii="Arial" w:hAnsi="Arial" w:cs="Arial"/>
                <w:color w:val="000000"/>
                <w:sz w:val="24"/>
                <w:szCs w:val="24"/>
              </w:rPr>
              <w:t>0.6</w:t>
            </w:r>
            <w:r w:rsidR="00C27CD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5" w:type="dxa"/>
            <w:shd w:val="clear" w:color="auto" w:fill="D9D9D9" w:themeFill="background1" w:themeFillShade="D9"/>
            <w:vAlign w:val="center"/>
          </w:tcPr>
          <w:p w14:paraId="04D15A16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B6B68">
              <w:rPr>
                <w:rFonts w:ascii="Arial" w:hAnsi="Arial" w:cs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608A7D97" w14:textId="38E4C4A1" w:rsidR="00382F0E" w:rsidRPr="002158DF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6E79C28D" w14:textId="66B20915" w:rsidR="00382F0E" w:rsidRPr="002158DF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58DF">
              <w:rPr>
                <w:rFonts w:ascii="Arial" w:hAnsi="Arial" w:cs="Arial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797" w:type="dxa"/>
            <w:shd w:val="clear" w:color="auto" w:fill="D9D9D9" w:themeFill="background1" w:themeFillShade="D9"/>
            <w:vAlign w:val="center"/>
          </w:tcPr>
          <w:p w14:paraId="62A4CB50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6718A0EA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382F0E" w:rsidRPr="009718B0" w14:paraId="3EAF06D5" w14:textId="77777777" w:rsidTr="00382F0E">
        <w:trPr>
          <w:trHeight w:hRule="exact" w:val="397"/>
        </w:trPr>
        <w:tc>
          <w:tcPr>
            <w:tcW w:w="1395" w:type="dxa"/>
            <w:gridSpan w:val="2"/>
            <w:shd w:val="clear" w:color="auto" w:fill="D9D9D9" w:themeFill="background1" w:themeFillShade="D9"/>
            <w:vAlign w:val="center"/>
          </w:tcPr>
          <w:p w14:paraId="56724C87" w14:textId="77777777" w:rsidR="00382F0E" w:rsidRPr="009718B0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18B0">
              <w:rPr>
                <w:rFonts w:ascii="Arial" w:hAnsi="Arial" w:cs="Arial"/>
                <w:sz w:val="24"/>
                <w:szCs w:val="24"/>
              </w:rPr>
              <w:t>75% Q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79EECB1B" w14:textId="627A4206" w:rsidR="00382F0E" w:rsidRPr="00EB6B68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B6B68">
              <w:rPr>
                <w:rFonts w:ascii="Arial" w:hAnsi="Arial" w:cs="Arial"/>
                <w:color w:val="000000"/>
                <w:sz w:val="24"/>
                <w:szCs w:val="24"/>
              </w:rPr>
              <w:t>1.</w:t>
            </w:r>
            <w:r w:rsidR="00C27CD5"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95" w:type="dxa"/>
            <w:shd w:val="clear" w:color="auto" w:fill="D9D9D9" w:themeFill="background1" w:themeFillShade="D9"/>
            <w:vAlign w:val="center"/>
          </w:tcPr>
          <w:p w14:paraId="58F2B282" w14:textId="77777777" w:rsidR="00382F0E" w:rsidRPr="00EB6B68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B6B68">
              <w:rPr>
                <w:rFonts w:ascii="Arial" w:hAnsi="Arial" w:cs="Arial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0A00ABC5" w14:textId="3B5826D6" w:rsidR="00382F0E" w:rsidRPr="002158DF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71B70E0C" w14:textId="1A16B72E" w:rsidR="00382F0E" w:rsidRPr="002158DF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58DF">
              <w:rPr>
                <w:rFonts w:ascii="Arial" w:hAnsi="Arial" w:cs="Arial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797" w:type="dxa"/>
            <w:shd w:val="clear" w:color="auto" w:fill="D9D9D9" w:themeFill="background1" w:themeFillShade="D9"/>
            <w:vAlign w:val="center"/>
          </w:tcPr>
          <w:p w14:paraId="02841882" w14:textId="77777777" w:rsidR="00382F0E" w:rsidRPr="00723113" w:rsidRDefault="00382F0E" w:rsidP="00CF2179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23113">
              <w:rPr>
                <w:rFonts w:ascii="Arial" w:hAnsi="Arial" w:cs="Arial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</w:tcPr>
          <w:p w14:paraId="20ACE73B" w14:textId="77777777" w:rsidR="00382F0E" w:rsidRPr="005A784D" w:rsidRDefault="00382F0E" w:rsidP="00CF21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784D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</w:tbl>
    <w:p w14:paraId="03FC6DBD" w14:textId="77777777" w:rsidR="00382F0E" w:rsidRDefault="00382F0E" w:rsidP="003A68B7">
      <w:pPr>
        <w:spacing w:after="120" w:line="360" w:lineRule="auto"/>
        <w:rPr>
          <w:rFonts w:ascii="Arial" w:hAnsi="Arial" w:cs="Arial"/>
          <w:i/>
        </w:rPr>
      </w:pPr>
    </w:p>
    <w:p w14:paraId="611D1B5F" w14:textId="65F9EAA0" w:rsidR="00F95862" w:rsidRPr="00F95862" w:rsidRDefault="00942F79" w:rsidP="003A68B7">
      <w:pPr>
        <w:spacing w:after="120" w:line="360" w:lineRule="auto"/>
        <w:rPr>
          <w:rFonts w:ascii="Arial" w:hAnsi="Arial" w:cs="Arial"/>
        </w:rPr>
      </w:pPr>
      <w:r w:rsidRPr="001038DB">
        <w:rPr>
          <w:rFonts w:ascii="Arial" w:hAnsi="Arial" w:cs="Arial"/>
          <w:i/>
        </w:rPr>
        <w:t>Abbreviations</w:t>
      </w:r>
      <w:r w:rsidR="001038DB">
        <w:rPr>
          <w:rFonts w:ascii="Arial" w:hAnsi="Arial" w:cs="Arial"/>
          <w:i/>
        </w:rPr>
        <w:t xml:space="preserve"> and footnotes</w:t>
      </w:r>
      <w:r w:rsidR="00613841" w:rsidRPr="001038DB">
        <w:rPr>
          <w:rFonts w:ascii="Arial" w:hAnsi="Arial" w:cs="Arial"/>
          <w:i/>
        </w:rPr>
        <w:t>:</w:t>
      </w:r>
      <w:r w:rsidR="00613841" w:rsidRPr="00F95862">
        <w:rPr>
          <w:rFonts w:ascii="Arial" w:hAnsi="Arial" w:cs="Arial"/>
        </w:rPr>
        <w:t xml:space="preserve"> </w:t>
      </w:r>
      <w:proofErr w:type="spellStart"/>
      <w:r w:rsidR="00C27CD5">
        <w:rPr>
          <w:rFonts w:ascii="Arial" w:hAnsi="Arial" w:cs="Arial"/>
        </w:rPr>
        <w:t>C</w:t>
      </w:r>
      <w:r w:rsidR="00C27CD5">
        <w:rPr>
          <w:rFonts w:ascii="Arial" w:hAnsi="Arial" w:cs="Arial"/>
          <w:vertAlign w:val="subscript"/>
        </w:rPr>
        <w:t>av</w:t>
      </w:r>
      <w:proofErr w:type="gramStart"/>
      <w:r w:rsidR="00C27CD5">
        <w:rPr>
          <w:rFonts w:ascii="Arial" w:hAnsi="Arial" w:cs="Arial"/>
          <w:vertAlign w:val="subscript"/>
        </w:rPr>
        <w:t>,pre</w:t>
      </w:r>
      <w:proofErr w:type="spellEnd"/>
      <w:proofErr w:type="gramEnd"/>
      <w:r w:rsidR="00C27CD5">
        <w:rPr>
          <w:rFonts w:ascii="Arial" w:hAnsi="Arial" w:cs="Arial"/>
        </w:rPr>
        <w:t xml:space="preserve"> , </w:t>
      </w:r>
      <w:r w:rsidR="00613841" w:rsidRPr="00F95862">
        <w:rPr>
          <w:rFonts w:ascii="Arial" w:hAnsi="Arial" w:cs="Arial"/>
        </w:rPr>
        <w:t xml:space="preserve">average background concentration before </w:t>
      </w:r>
      <w:r>
        <w:rPr>
          <w:rFonts w:ascii="Arial" w:hAnsi="Arial" w:cs="Arial"/>
        </w:rPr>
        <w:t>1st</w:t>
      </w:r>
      <w:r w:rsidR="00613841" w:rsidRPr="00F95862">
        <w:rPr>
          <w:rFonts w:ascii="Arial" w:hAnsi="Arial" w:cs="Arial"/>
        </w:rPr>
        <w:t xml:space="preserve"> </w:t>
      </w:r>
      <w:r w:rsidR="00DA5D64">
        <w:rPr>
          <w:rFonts w:ascii="Arial" w:hAnsi="Arial" w:cs="Arial"/>
        </w:rPr>
        <w:t xml:space="preserve">VGB </w:t>
      </w:r>
      <w:r w:rsidR="00613841" w:rsidRPr="00F95862">
        <w:rPr>
          <w:rFonts w:ascii="Arial" w:hAnsi="Arial" w:cs="Arial"/>
        </w:rPr>
        <w:t xml:space="preserve">dose, over </w:t>
      </w:r>
      <w:r w:rsidR="00EF3A89">
        <w:rPr>
          <w:rFonts w:ascii="Arial" w:hAnsi="Arial" w:cs="Arial"/>
        </w:rPr>
        <w:t>a mean</w:t>
      </w:r>
      <w:r w:rsidR="00613841" w:rsidRPr="00F95862">
        <w:rPr>
          <w:rFonts w:ascii="Arial" w:hAnsi="Arial" w:cs="Arial"/>
        </w:rPr>
        <w:t xml:space="preserve"> (±</w:t>
      </w:r>
      <w:r>
        <w:rPr>
          <w:rFonts w:ascii="Arial" w:hAnsi="Arial" w:cs="Arial"/>
        </w:rPr>
        <w:t>SD</w:t>
      </w:r>
      <w:r w:rsidR="00613841" w:rsidRPr="00F95862">
        <w:rPr>
          <w:rFonts w:ascii="Arial" w:hAnsi="Arial" w:cs="Arial"/>
        </w:rPr>
        <w:t>) period of 4.2</w:t>
      </w:r>
      <w:r>
        <w:rPr>
          <w:rFonts w:ascii="Arial" w:hAnsi="Arial" w:cs="Arial"/>
        </w:rPr>
        <w:t xml:space="preserve"> </w:t>
      </w:r>
      <w:r w:rsidR="00613841" w:rsidRPr="00F95862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r w:rsidR="00EF3A89">
        <w:rPr>
          <w:rFonts w:ascii="Arial" w:hAnsi="Arial" w:cs="Arial"/>
        </w:rPr>
        <w:t xml:space="preserve">2.3 h. Background </w:t>
      </w:r>
      <w:r>
        <w:rPr>
          <w:rFonts w:ascii="Arial" w:hAnsi="Arial" w:cs="Arial"/>
        </w:rPr>
        <w:t>due to co-eluting unknown</w:t>
      </w:r>
      <w:r w:rsidR="00613841" w:rsidRPr="00F95862">
        <w:rPr>
          <w:rFonts w:ascii="Arial" w:hAnsi="Arial" w:cs="Arial"/>
        </w:rPr>
        <w:t xml:space="preserve"> peak in the HPLC chromatogram, </w:t>
      </w:r>
      <w:r>
        <w:rPr>
          <w:rFonts w:ascii="Arial" w:hAnsi="Arial" w:cs="Arial"/>
        </w:rPr>
        <w:t xml:space="preserve">with same retention time as VGB </w:t>
      </w:r>
      <w:r w:rsidR="00613841" w:rsidRPr="00F95862">
        <w:rPr>
          <w:rFonts w:ascii="Arial" w:hAnsi="Arial" w:cs="Arial"/>
        </w:rPr>
        <w:t>an</w:t>
      </w:r>
      <w:r w:rsidR="00382F0E">
        <w:rPr>
          <w:rFonts w:ascii="Arial" w:hAnsi="Arial" w:cs="Arial"/>
        </w:rPr>
        <w:t xml:space="preserve">d quantified as if it were VGB. </w:t>
      </w:r>
      <w:r w:rsidR="00382F0E" w:rsidRPr="00F95862">
        <w:rPr>
          <w:rFonts w:ascii="Arial" w:hAnsi="Arial" w:cs="Arial"/>
        </w:rPr>
        <w:t>C</w:t>
      </w:r>
      <w:r w:rsidR="00382F0E" w:rsidRPr="00F95862">
        <w:rPr>
          <w:rFonts w:ascii="Arial" w:hAnsi="Arial" w:cs="Arial"/>
          <w:vertAlign w:val="subscript"/>
        </w:rPr>
        <w:t>av</w:t>
      </w:r>
      <w:r w:rsidR="00382F0E" w:rsidRPr="00AD6F7C">
        <w:rPr>
          <w:rFonts w:ascii="Arial" w:hAnsi="Arial" w:cs="Arial"/>
          <w:vertAlign w:val="subscript"/>
        </w:rPr>
        <w:t>,</w:t>
      </w:r>
      <w:r w:rsidR="00382F0E">
        <w:rPr>
          <w:rFonts w:ascii="Arial" w:hAnsi="Arial" w:cs="Arial"/>
          <w:vertAlign w:val="subscript"/>
        </w:rPr>
        <w:t>br1</w:t>
      </w:r>
      <w:r w:rsidR="00382F0E">
        <w:rPr>
          <w:rFonts w:ascii="Arial" w:hAnsi="Arial" w:cs="Arial"/>
        </w:rPr>
        <w:t xml:space="preserve"> ,</w:t>
      </w:r>
      <w:r w:rsidR="00382F0E" w:rsidRPr="00382F0E">
        <w:rPr>
          <w:rFonts w:ascii="Arial" w:hAnsi="Arial" w:cs="Arial"/>
        </w:rPr>
        <w:t xml:space="preserve"> </w:t>
      </w:r>
      <w:r w:rsidR="00382F0E" w:rsidRPr="00F95862">
        <w:rPr>
          <w:rFonts w:ascii="Arial" w:hAnsi="Arial" w:cs="Arial"/>
        </w:rPr>
        <w:t xml:space="preserve">average microdialysate VGB concentration after </w:t>
      </w:r>
      <w:r w:rsidR="00382F0E">
        <w:rPr>
          <w:rFonts w:ascii="Arial" w:hAnsi="Arial" w:cs="Arial"/>
        </w:rPr>
        <w:t>1</w:t>
      </w:r>
      <w:r w:rsidR="00382F0E" w:rsidRPr="00382F0E">
        <w:rPr>
          <w:rFonts w:ascii="Arial" w:hAnsi="Arial" w:cs="Arial"/>
          <w:vertAlign w:val="superscript"/>
        </w:rPr>
        <w:t>st</w:t>
      </w:r>
      <w:r w:rsidR="00382F0E">
        <w:rPr>
          <w:rFonts w:ascii="Arial" w:hAnsi="Arial" w:cs="Arial"/>
        </w:rPr>
        <w:t xml:space="preserve"> dose; </w:t>
      </w:r>
      <w:r w:rsidR="00382F0E" w:rsidRPr="00F95862">
        <w:rPr>
          <w:rFonts w:ascii="Arial" w:hAnsi="Arial" w:cs="Arial"/>
        </w:rPr>
        <w:t>C</w:t>
      </w:r>
      <w:r w:rsidR="00382F0E" w:rsidRPr="00F95862">
        <w:rPr>
          <w:rFonts w:ascii="Arial" w:hAnsi="Arial" w:cs="Arial"/>
          <w:vertAlign w:val="subscript"/>
        </w:rPr>
        <w:t>max</w:t>
      </w:r>
      <w:r w:rsidR="00382F0E" w:rsidRPr="00AD6F7C">
        <w:rPr>
          <w:rFonts w:ascii="Arial" w:hAnsi="Arial" w:cs="Arial"/>
          <w:vertAlign w:val="subscript"/>
        </w:rPr>
        <w:t>,</w:t>
      </w:r>
      <w:r w:rsidR="00382F0E" w:rsidRPr="00F95862">
        <w:rPr>
          <w:rFonts w:ascii="Arial" w:hAnsi="Arial" w:cs="Arial"/>
          <w:vertAlign w:val="subscript"/>
        </w:rPr>
        <w:t>br3</w:t>
      </w:r>
      <w:r w:rsidR="00382F0E">
        <w:rPr>
          <w:rFonts w:ascii="Arial" w:hAnsi="Arial" w:cs="Arial"/>
        </w:rPr>
        <w:t xml:space="preserve"> , </w:t>
      </w:r>
      <w:r w:rsidR="00382F0E" w:rsidRPr="00F95862">
        <w:rPr>
          <w:rFonts w:ascii="Arial" w:hAnsi="Arial" w:cs="Arial"/>
        </w:rPr>
        <w:t xml:space="preserve">peak microdialysate VGB concentration after </w:t>
      </w:r>
      <w:r w:rsidR="00382F0E">
        <w:rPr>
          <w:rFonts w:ascii="Arial" w:hAnsi="Arial" w:cs="Arial"/>
        </w:rPr>
        <w:t>3</w:t>
      </w:r>
      <w:r w:rsidR="00382F0E" w:rsidRPr="00942F79">
        <w:rPr>
          <w:rFonts w:ascii="Arial" w:hAnsi="Arial" w:cs="Arial"/>
          <w:vertAlign w:val="superscript"/>
        </w:rPr>
        <w:t xml:space="preserve">rd </w:t>
      </w:r>
      <w:r w:rsidR="00382F0E">
        <w:rPr>
          <w:rFonts w:ascii="Arial" w:hAnsi="Arial" w:cs="Arial"/>
        </w:rPr>
        <w:t xml:space="preserve">dose; </w:t>
      </w:r>
      <w:r w:rsidR="00613841" w:rsidRPr="00F95862">
        <w:rPr>
          <w:rFonts w:ascii="Arial" w:hAnsi="Arial" w:cs="Arial"/>
        </w:rPr>
        <w:t>C</w:t>
      </w:r>
      <w:r w:rsidR="00613841" w:rsidRPr="00F95862">
        <w:rPr>
          <w:rFonts w:ascii="Arial" w:hAnsi="Arial" w:cs="Arial"/>
          <w:vertAlign w:val="subscript"/>
        </w:rPr>
        <w:t>av</w:t>
      </w:r>
      <w:r w:rsidR="00613841" w:rsidRPr="00AD6F7C">
        <w:rPr>
          <w:rFonts w:ascii="Arial" w:hAnsi="Arial" w:cs="Arial"/>
          <w:vertAlign w:val="subscript"/>
        </w:rPr>
        <w:t>,</w:t>
      </w:r>
      <w:r w:rsidR="00370D54">
        <w:rPr>
          <w:rFonts w:ascii="Arial" w:hAnsi="Arial" w:cs="Arial"/>
          <w:vertAlign w:val="subscript"/>
        </w:rPr>
        <w:t>br3</w:t>
      </w:r>
      <w:r>
        <w:rPr>
          <w:rFonts w:ascii="Arial" w:hAnsi="Arial" w:cs="Arial"/>
        </w:rPr>
        <w:t xml:space="preserve"> , </w:t>
      </w:r>
      <w:r w:rsidR="00613841" w:rsidRPr="00F95862">
        <w:rPr>
          <w:rFonts w:ascii="Arial" w:hAnsi="Arial" w:cs="Arial"/>
        </w:rPr>
        <w:t>average microdialysate VGB concentr</w:t>
      </w:r>
      <w:bookmarkStart w:id="0" w:name="_GoBack"/>
      <w:bookmarkEnd w:id="0"/>
      <w:r w:rsidR="00613841" w:rsidRPr="00F95862">
        <w:rPr>
          <w:rFonts w:ascii="Arial" w:hAnsi="Arial" w:cs="Arial"/>
        </w:rPr>
        <w:t xml:space="preserve">ation after </w:t>
      </w:r>
      <w:r>
        <w:rPr>
          <w:rFonts w:ascii="Arial" w:hAnsi="Arial" w:cs="Arial"/>
        </w:rPr>
        <w:t>3</w:t>
      </w:r>
      <w:r w:rsidRPr="00DA5D64">
        <w:rPr>
          <w:rFonts w:ascii="Arial" w:hAnsi="Arial" w:cs="Arial"/>
          <w:vertAlign w:val="superscript"/>
        </w:rPr>
        <w:t>rd</w:t>
      </w:r>
      <w:r w:rsidR="00EF3A89">
        <w:rPr>
          <w:rFonts w:ascii="Arial" w:hAnsi="Arial" w:cs="Arial"/>
        </w:rPr>
        <w:t xml:space="preserve"> dose; </w:t>
      </w:r>
      <w:proofErr w:type="spellStart"/>
      <w:r w:rsidR="00613841" w:rsidRPr="00F95862">
        <w:rPr>
          <w:rFonts w:ascii="Arial" w:hAnsi="Arial" w:cs="Arial"/>
        </w:rPr>
        <w:t>R</w:t>
      </w:r>
      <w:r w:rsidR="00613841" w:rsidRPr="00F95862">
        <w:rPr>
          <w:rFonts w:ascii="Arial" w:hAnsi="Arial" w:cs="Arial"/>
          <w:vertAlign w:val="subscript"/>
        </w:rPr>
        <w:t>ac</w:t>
      </w:r>
      <w:proofErr w:type="spellEnd"/>
      <w:r w:rsidR="00613841" w:rsidRPr="00F95862"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, </w:t>
      </w:r>
      <w:r w:rsidR="00613841" w:rsidRPr="00F95862">
        <w:rPr>
          <w:rFonts w:ascii="Arial" w:hAnsi="Arial" w:cs="Arial"/>
        </w:rPr>
        <w:t xml:space="preserve">accumulation ratio </w:t>
      </w:r>
      <w:r w:rsidR="00DA5D64">
        <w:rPr>
          <w:rFonts w:ascii="Arial" w:hAnsi="Arial" w:cs="Arial"/>
        </w:rPr>
        <w:t xml:space="preserve">calculated as </w:t>
      </w:r>
      <w:r w:rsidR="00613841" w:rsidRPr="00F95862">
        <w:rPr>
          <w:rFonts w:ascii="Arial" w:hAnsi="Arial" w:cs="Arial"/>
        </w:rPr>
        <w:t>C</w:t>
      </w:r>
      <w:r w:rsidR="00613841" w:rsidRPr="00F95862">
        <w:rPr>
          <w:rFonts w:ascii="Arial" w:hAnsi="Arial" w:cs="Arial"/>
          <w:vertAlign w:val="subscript"/>
        </w:rPr>
        <w:t>av</w:t>
      </w:r>
      <w:r w:rsidR="00613841" w:rsidRPr="00AD6F7C">
        <w:rPr>
          <w:rFonts w:ascii="Arial" w:hAnsi="Arial" w:cs="Arial"/>
          <w:vertAlign w:val="subscript"/>
        </w:rPr>
        <w:t>,</w:t>
      </w:r>
      <w:r w:rsidR="00613841" w:rsidRPr="00F95862">
        <w:rPr>
          <w:rFonts w:ascii="Arial" w:hAnsi="Arial" w:cs="Arial"/>
          <w:vertAlign w:val="subscript"/>
        </w:rPr>
        <w:t>br3</w:t>
      </w:r>
      <w:r w:rsidR="00613841" w:rsidRPr="00F95862">
        <w:rPr>
          <w:rFonts w:ascii="Arial" w:hAnsi="Arial" w:cs="Arial"/>
        </w:rPr>
        <w:t xml:space="preserve"> </w:t>
      </w:r>
      <w:r w:rsidR="00DA5D64">
        <w:rPr>
          <w:rFonts w:ascii="Arial" w:hAnsi="Arial" w:cs="Arial"/>
        </w:rPr>
        <w:t xml:space="preserve">divided </w:t>
      </w:r>
      <w:r w:rsidR="00613841" w:rsidRPr="00F95862">
        <w:rPr>
          <w:rFonts w:ascii="Arial" w:hAnsi="Arial" w:cs="Arial"/>
        </w:rPr>
        <w:t>by C</w:t>
      </w:r>
      <w:r w:rsidR="00613841" w:rsidRPr="00F95862">
        <w:rPr>
          <w:rFonts w:ascii="Arial" w:hAnsi="Arial" w:cs="Arial"/>
          <w:vertAlign w:val="subscript"/>
        </w:rPr>
        <w:t>av</w:t>
      </w:r>
      <w:r w:rsidR="00613841" w:rsidRPr="00AD6F7C">
        <w:rPr>
          <w:rFonts w:ascii="Arial" w:hAnsi="Arial" w:cs="Arial"/>
          <w:vertAlign w:val="subscript"/>
        </w:rPr>
        <w:t>,</w:t>
      </w:r>
      <w:r w:rsidR="00613841" w:rsidRPr="00F95862">
        <w:rPr>
          <w:rFonts w:ascii="Arial" w:hAnsi="Arial" w:cs="Arial"/>
          <w:vertAlign w:val="subscript"/>
        </w:rPr>
        <w:t>br1</w:t>
      </w:r>
      <w:r w:rsidR="00382F0E">
        <w:rPr>
          <w:rFonts w:ascii="Arial" w:hAnsi="Arial" w:cs="Arial"/>
        </w:rPr>
        <w:t xml:space="preserve"> </w:t>
      </w:r>
      <w:r w:rsidR="00EF3A89" w:rsidRPr="00D43442">
        <w:rPr>
          <w:rFonts w:ascii="Arial" w:hAnsi="Arial" w:cs="Arial"/>
        </w:rPr>
        <w:t xml:space="preserve">; </w:t>
      </w:r>
      <w:r w:rsidR="00EF3A89">
        <w:rPr>
          <w:rFonts w:ascii="Arial" w:hAnsi="Arial" w:cs="Arial"/>
          <w:color w:val="000000"/>
        </w:rPr>
        <w:t xml:space="preserve">blank entry (--) </w:t>
      </w:r>
      <w:r w:rsidR="00DA5D64">
        <w:rPr>
          <w:rFonts w:ascii="Arial" w:hAnsi="Arial" w:cs="Arial"/>
          <w:color w:val="000000"/>
        </w:rPr>
        <w:t xml:space="preserve">indicates </w:t>
      </w:r>
      <w:r w:rsidR="00EF3A89">
        <w:rPr>
          <w:rFonts w:ascii="Arial" w:hAnsi="Arial" w:cs="Arial"/>
          <w:color w:val="000000"/>
        </w:rPr>
        <w:t xml:space="preserve">no data (Patient 3’s </w:t>
      </w:r>
      <w:r>
        <w:rPr>
          <w:rFonts w:ascii="Arial" w:hAnsi="Arial" w:cs="Arial"/>
          <w:color w:val="000000"/>
        </w:rPr>
        <w:t>microdialysis discontinued after</w:t>
      </w:r>
      <w:r w:rsidRPr="00D60F96">
        <w:rPr>
          <w:rFonts w:ascii="Arial" w:hAnsi="Arial" w:cs="Arial"/>
          <w:color w:val="000000"/>
        </w:rPr>
        <w:t xml:space="preserve"> </w:t>
      </w:r>
      <w:r w:rsidR="00DA5D64">
        <w:rPr>
          <w:rFonts w:ascii="Arial" w:hAnsi="Arial" w:cs="Arial"/>
          <w:color w:val="000000"/>
        </w:rPr>
        <w:t>2</w:t>
      </w:r>
      <w:r w:rsidR="00DA5D64" w:rsidRPr="00DA5D64">
        <w:rPr>
          <w:rFonts w:ascii="Arial" w:hAnsi="Arial" w:cs="Arial"/>
          <w:color w:val="000000"/>
          <w:vertAlign w:val="superscript"/>
        </w:rPr>
        <w:t>nd</w:t>
      </w:r>
      <w:r w:rsidR="00EF3A89">
        <w:rPr>
          <w:rFonts w:ascii="Arial" w:hAnsi="Arial" w:cs="Arial"/>
          <w:color w:val="000000"/>
        </w:rPr>
        <w:t xml:space="preserve"> </w:t>
      </w:r>
      <w:r w:rsidRPr="00D60F96">
        <w:rPr>
          <w:rFonts w:ascii="Arial" w:hAnsi="Arial" w:cs="Arial"/>
          <w:color w:val="000000"/>
        </w:rPr>
        <w:t>dose</w:t>
      </w:r>
      <w:r w:rsidR="00EF3A89">
        <w:rPr>
          <w:rFonts w:ascii="Arial" w:hAnsi="Arial" w:cs="Arial"/>
          <w:color w:val="000000"/>
        </w:rPr>
        <w:t>)</w:t>
      </w:r>
      <w:r w:rsidRPr="00D60F96">
        <w:rPr>
          <w:rFonts w:ascii="Arial" w:hAnsi="Arial" w:cs="Arial"/>
          <w:color w:val="000000"/>
        </w:rPr>
        <w:t>.</w:t>
      </w:r>
      <w:r>
        <w:rPr>
          <w:rFonts w:ascii="Arial" w:hAnsi="Arial" w:cs="Arial"/>
        </w:rPr>
        <w:t xml:space="preserve"> </w:t>
      </w:r>
      <w:r w:rsidR="00613841">
        <w:rPr>
          <w:rFonts w:ascii="Arial" w:hAnsi="Arial" w:cs="Arial"/>
        </w:rPr>
        <w:t>For</w:t>
      </w:r>
      <w:r w:rsidR="009B5C8A">
        <w:rPr>
          <w:rFonts w:ascii="Arial" w:hAnsi="Arial" w:cs="Arial"/>
        </w:rPr>
        <w:t xml:space="preserve"> other </w:t>
      </w:r>
      <w:r w:rsidR="00926818">
        <w:rPr>
          <w:rFonts w:ascii="Arial" w:hAnsi="Arial" w:cs="Arial"/>
        </w:rPr>
        <w:t>abbreviations</w:t>
      </w:r>
      <w:r w:rsidR="009B5C8A">
        <w:rPr>
          <w:rFonts w:ascii="Arial" w:hAnsi="Arial" w:cs="Arial"/>
        </w:rPr>
        <w:t xml:space="preserve"> see </w:t>
      </w:r>
      <w:r w:rsidR="00D03945">
        <w:rPr>
          <w:rFonts w:ascii="Arial" w:hAnsi="Arial" w:cs="Arial"/>
        </w:rPr>
        <w:t xml:space="preserve">Supplementary </w:t>
      </w:r>
      <w:r w:rsidR="009B5C8A">
        <w:rPr>
          <w:rFonts w:ascii="Arial" w:hAnsi="Arial" w:cs="Arial"/>
        </w:rPr>
        <w:t xml:space="preserve">Table </w:t>
      </w:r>
      <w:r w:rsidR="00EC59F6">
        <w:rPr>
          <w:rFonts w:ascii="Arial" w:hAnsi="Arial" w:cs="Arial"/>
        </w:rPr>
        <w:t>2</w:t>
      </w:r>
      <w:r w:rsidR="003A68B7">
        <w:rPr>
          <w:rFonts w:ascii="Arial" w:hAnsi="Arial" w:cs="Arial"/>
          <w:color w:val="FF0000"/>
        </w:rPr>
        <w:t>.</w:t>
      </w:r>
    </w:p>
    <w:sectPr w:rsidR="00F95862" w:rsidRPr="00F95862" w:rsidSect="003A68B7">
      <w:pgSz w:w="16817" w:h="11901" w:orient="landscape"/>
      <w:pgMar w:top="851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AED38" w14:textId="77777777" w:rsidR="00FF66B9" w:rsidRDefault="00FF66B9" w:rsidP="00F64D3C">
      <w:pPr>
        <w:spacing w:after="0" w:line="240" w:lineRule="auto"/>
      </w:pPr>
      <w:r>
        <w:separator/>
      </w:r>
    </w:p>
  </w:endnote>
  <w:endnote w:type="continuationSeparator" w:id="0">
    <w:p w14:paraId="5CFDF308" w14:textId="77777777" w:rsidR="00FF66B9" w:rsidRDefault="00FF66B9" w:rsidP="00F64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EE4156" w14:textId="77777777" w:rsidR="00FF66B9" w:rsidRDefault="00FF66B9" w:rsidP="00F64D3C">
      <w:pPr>
        <w:spacing w:after="0" w:line="240" w:lineRule="auto"/>
      </w:pPr>
      <w:r>
        <w:separator/>
      </w:r>
    </w:p>
  </w:footnote>
  <w:footnote w:type="continuationSeparator" w:id="0">
    <w:p w14:paraId="707DB7BA" w14:textId="77777777" w:rsidR="00FF66B9" w:rsidRDefault="00FF66B9" w:rsidP="00F64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B4579"/>
    <w:multiLevelType w:val="hybridMultilevel"/>
    <w:tmpl w:val="EBD29C18"/>
    <w:lvl w:ilvl="0" w:tplc="B1D0F1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2D76C2"/>
    <w:multiLevelType w:val="hybridMultilevel"/>
    <w:tmpl w:val="40767776"/>
    <w:lvl w:ilvl="0" w:tplc="441438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2446B3"/>
    <w:multiLevelType w:val="hybridMultilevel"/>
    <w:tmpl w:val="5CAC97A2"/>
    <w:lvl w:ilvl="0" w:tplc="EB1E8E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DCA"/>
    <w:rsid w:val="00037C5C"/>
    <w:rsid w:val="0004034B"/>
    <w:rsid w:val="00043666"/>
    <w:rsid w:val="00055C6B"/>
    <w:rsid w:val="000765FB"/>
    <w:rsid w:val="00090179"/>
    <w:rsid w:val="00090761"/>
    <w:rsid w:val="000B5EA5"/>
    <w:rsid w:val="000B73F8"/>
    <w:rsid w:val="000C3EBB"/>
    <w:rsid w:val="000C4CC0"/>
    <w:rsid w:val="000D7280"/>
    <w:rsid w:val="000E0029"/>
    <w:rsid w:val="000E650C"/>
    <w:rsid w:val="000F23B5"/>
    <w:rsid w:val="000F7E73"/>
    <w:rsid w:val="001038DB"/>
    <w:rsid w:val="00110A9F"/>
    <w:rsid w:val="00110F4C"/>
    <w:rsid w:val="001412D6"/>
    <w:rsid w:val="0014705D"/>
    <w:rsid w:val="0015556D"/>
    <w:rsid w:val="001638E4"/>
    <w:rsid w:val="00166FDE"/>
    <w:rsid w:val="00173B83"/>
    <w:rsid w:val="00177D6A"/>
    <w:rsid w:val="0018511B"/>
    <w:rsid w:val="00190F8F"/>
    <w:rsid w:val="001B220C"/>
    <w:rsid w:val="001B69AC"/>
    <w:rsid w:val="001D3684"/>
    <w:rsid w:val="00201080"/>
    <w:rsid w:val="002056D8"/>
    <w:rsid w:val="002121B7"/>
    <w:rsid w:val="002158DF"/>
    <w:rsid w:val="00221061"/>
    <w:rsid w:val="0023049C"/>
    <w:rsid w:val="00232E45"/>
    <w:rsid w:val="002350A1"/>
    <w:rsid w:val="00241866"/>
    <w:rsid w:val="00253005"/>
    <w:rsid w:val="0026762E"/>
    <w:rsid w:val="00275B1D"/>
    <w:rsid w:val="00280DFF"/>
    <w:rsid w:val="00282D3E"/>
    <w:rsid w:val="002870C0"/>
    <w:rsid w:val="00293E3F"/>
    <w:rsid w:val="002A0CDF"/>
    <w:rsid w:val="002A266E"/>
    <w:rsid w:val="002A4845"/>
    <w:rsid w:val="002A7817"/>
    <w:rsid w:val="002B3CEC"/>
    <w:rsid w:val="002C3E44"/>
    <w:rsid w:val="002D04BB"/>
    <w:rsid w:val="002D4289"/>
    <w:rsid w:val="002D5DF0"/>
    <w:rsid w:val="002E191F"/>
    <w:rsid w:val="002E4ECB"/>
    <w:rsid w:val="002F36AE"/>
    <w:rsid w:val="00322729"/>
    <w:rsid w:val="00322F17"/>
    <w:rsid w:val="00325937"/>
    <w:rsid w:val="00327272"/>
    <w:rsid w:val="00332C69"/>
    <w:rsid w:val="003347C9"/>
    <w:rsid w:val="00346FC5"/>
    <w:rsid w:val="00356566"/>
    <w:rsid w:val="0036493B"/>
    <w:rsid w:val="00370D54"/>
    <w:rsid w:val="00382F0E"/>
    <w:rsid w:val="003908D6"/>
    <w:rsid w:val="003936AF"/>
    <w:rsid w:val="003A68B7"/>
    <w:rsid w:val="003B1705"/>
    <w:rsid w:val="003B404A"/>
    <w:rsid w:val="003C119D"/>
    <w:rsid w:val="003C4CB4"/>
    <w:rsid w:val="003C7152"/>
    <w:rsid w:val="003E0CFA"/>
    <w:rsid w:val="003E1E64"/>
    <w:rsid w:val="003F2016"/>
    <w:rsid w:val="004142C9"/>
    <w:rsid w:val="00420775"/>
    <w:rsid w:val="00430349"/>
    <w:rsid w:val="00430C0C"/>
    <w:rsid w:val="004333BC"/>
    <w:rsid w:val="00436924"/>
    <w:rsid w:val="00450E80"/>
    <w:rsid w:val="00454C26"/>
    <w:rsid w:val="00457F89"/>
    <w:rsid w:val="0046482B"/>
    <w:rsid w:val="004677FF"/>
    <w:rsid w:val="004747C0"/>
    <w:rsid w:val="00483AF4"/>
    <w:rsid w:val="00491F21"/>
    <w:rsid w:val="00494CB9"/>
    <w:rsid w:val="004A575C"/>
    <w:rsid w:val="004A7A39"/>
    <w:rsid w:val="004C2B7F"/>
    <w:rsid w:val="004C57CB"/>
    <w:rsid w:val="004D30B8"/>
    <w:rsid w:val="004D404C"/>
    <w:rsid w:val="004D4677"/>
    <w:rsid w:val="004E1813"/>
    <w:rsid w:val="004E3AB0"/>
    <w:rsid w:val="00503415"/>
    <w:rsid w:val="00504FA6"/>
    <w:rsid w:val="00515FCA"/>
    <w:rsid w:val="005264B9"/>
    <w:rsid w:val="005362D7"/>
    <w:rsid w:val="00560847"/>
    <w:rsid w:val="0056304B"/>
    <w:rsid w:val="00582389"/>
    <w:rsid w:val="0058238F"/>
    <w:rsid w:val="005A5E29"/>
    <w:rsid w:val="005A784D"/>
    <w:rsid w:val="005B4CC0"/>
    <w:rsid w:val="005B5AD2"/>
    <w:rsid w:val="005C38CC"/>
    <w:rsid w:val="005D1CEF"/>
    <w:rsid w:val="005D5CF1"/>
    <w:rsid w:val="005E165A"/>
    <w:rsid w:val="005E496B"/>
    <w:rsid w:val="005F4FC9"/>
    <w:rsid w:val="00601366"/>
    <w:rsid w:val="00613841"/>
    <w:rsid w:val="006331F1"/>
    <w:rsid w:val="00635895"/>
    <w:rsid w:val="00641B8D"/>
    <w:rsid w:val="006633C8"/>
    <w:rsid w:val="00664377"/>
    <w:rsid w:val="00674F73"/>
    <w:rsid w:val="00675120"/>
    <w:rsid w:val="00683479"/>
    <w:rsid w:val="006848B3"/>
    <w:rsid w:val="00692D7A"/>
    <w:rsid w:val="006962CF"/>
    <w:rsid w:val="006B7777"/>
    <w:rsid w:val="006D544D"/>
    <w:rsid w:val="006D6762"/>
    <w:rsid w:val="006D7949"/>
    <w:rsid w:val="006F67B8"/>
    <w:rsid w:val="006F75F0"/>
    <w:rsid w:val="007053C6"/>
    <w:rsid w:val="0070650D"/>
    <w:rsid w:val="00714962"/>
    <w:rsid w:val="00716D2E"/>
    <w:rsid w:val="00720845"/>
    <w:rsid w:val="00723113"/>
    <w:rsid w:val="007251C1"/>
    <w:rsid w:val="00742E0F"/>
    <w:rsid w:val="00751BBD"/>
    <w:rsid w:val="0075689A"/>
    <w:rsid w:val="00783114"/>
    <w:rsid w:val="007959E2"/>
    <w:rsid w:val="007A10FD"/>
    <w:rsid w:val="007B0202"/>
    <w:rsid w:val="007B754E"/>
    <w:rsid w:val="007C022C"/>
    <w:rsid w:val="007D78A5"/>
    <w:rsid w:val="007E2B5F"/>
    <w:rsid w:val="007E2C7C"/>
    <w:rsid w:val="007F4AFD"/>
    <w:rsid w:val="00802258"/>
    <w:rsid w:val="00802DF3"/>
    <w:rsid w:val="0081181E"/>
    <w:rsid w:val="0086255D"/>
    <w:rsid w:val="00866F52"/>
    <w:rsid w:val="0087500B"/>
    <w:rsid w:val="00875DB0"/>
    <w:rsid w:val="00885D16"/>
    <w:rsid w:val="00891947"/>
    <w:rsid w:val="00892795"/>
    <w:rsid w:val="00894279"/>
    <w:rsid w:val="008A1D2D"/>
    <w:rsid w:val="008A68D2"/>
    <w:rsid w:val="008B3CEC"/>
    <w:rsid w:val="008B4FF3"/>
    <w:rsid w:val="008C1685"/>
    <w:rsid w:val="008D33FA"/>
    <w:rsid w:val="008E3BAA"/>
    <w:rsid w:val="008E4090"/>
    <w:rsid w:val="008F2D69"/>
    <w:rsid w:val="008F2E01"/>
    <w:rsid w:val="008F3ECE"/>
    <w:rsid w:val="008F79F5"/>
    <w:rsid w:val="009052B5"/>
    <w:rsid w:val="00910654"/>
    <w:rsid w:val="00926818"/>
    <w:rsid w:val="00933323"/>
    <w:rsid w:val="00936720"/>
    <w:rsid w:val="00942F2A"/>
    <w:rsid w:val="00942F79"/>
    <w:rsid w:val="00955B54"/>
    <w:rsid w:val="00956846"/>
    <w:rsid w:val="00956C79"/>
    <w:rsid w:val="009608EC"/>
    <w:rsid w:val="00961CC6"/>
    <w:rsid w:val="009718B0"/>
    <w:rsid w:val="00972C1F"/>
    <w:rsid w:val="009835F1"/>
    <w:rsid w:val="0099253A"/>
    <w:rsid w:val="009947B5"/>
    <w:rsid w:val="00996449"/>
    <w:rsid w:val="009B5C8A"/>
    <w:rsid w:val="009C18F2"/>
    <w:rsid w:val="009C7435"/>
    <w:rsid w:val="009D2405"/>
    <w:rsid w:val="009E5E8C"/>
    <w:rsid w:val="009E7287"/>
    <w:rsid w:val="009F799C"/>
    <w:rsid w:val="00A039C0"/>
    <w:rsid w:val="00A26CC6"/>
    <w:rsid w:val="00A33D46"/>
    <w:rsid w:val="00A35032"/>
    <w:rsid w:val="00A451E3"/>
    <w:rsid w:val="00A53795"/>
    <w:rsid w:val="00A63FCD"/>
    <w:rsid w:val="00A67B93"/>
    <w:rsid w:val="00A86083"/>
    <w:rsid w:val="00A97C13"/>
    <w:rsid w:val="00AA1828"/>
    <w:rsid w:val="00AA4308"/>
    <w:rsid w:val="00AA5619"/>
    <w:rsid w:val="00AB4F73"/>
    <w:rsid w:val="00AB65BC"/>
    <w:rsid w:val="00AC100B"/>
    <w:rsid w:val="00AD6F7C"/>
    <w:rsid w:val="00AE0DCE"/>
    <w:rsid w:val="00AE5A09"/>
    <w:rsid w:val="00B010EA"/>
    <w:rsid w:val="00B01D8E"/>
    <w:rsid w:val="00B06EB2"/>
    <w:rsid w:val="00B13168"/>
    <w:rsid w:val="00B333E8"/>
    <w:rsid w:val="00B51004"/>
    <w:rsid w:val="00B51864"/>
    <w:rsid w:val="00B54A3A"/>
    <w:rsid w:val="00B614A5"/>
    <w:rsid w:val="00B66D94"/>
    <w:rsid w:val="00B67CCD"/>
    <w:rsid w:val="00B72FFC"/>
    <w:rsid w:val="00B732E2"/>
    <w:rsid w:val="00B86121"/>
    <w:rsid w:val="00B9319D"/>
    <w:rsid w:val="00B94001"/>
    <w:rsid w:val="00B94872"/>
    <w:rsid w:val="00B97954"/>
    <w:rsid w:val="00BA29F6"/>
    <w:rsid w:val="00BA36A3"/>
    <w:rsid w:val="00BA38EC"/>
    <w:rsid w:val="00BA53DA"/>
    <w:rsid w:val="00BC0DCF"/>
    <w:rsid w:val="00BD4883"/>
    <w:rsid w:val="00BE5DE2"/>
    <w:rsid w:val="00C07BDE"/>
    <w:rsid w:val="00C104C2"/>
    <w:rsid w:val="00C22042"/>
    <w:rsid w:val="00C2697A"/>
    <w:rsid w:val="00C27CD5"/>
    <w:rsid w:val="00C32034"/>
    <w:rsid w:val="00C33868"/>
    <w:rsid w:val="00C362BE"/>
    <w:rsid w:val="00C417D5"/>
    <w:rsid w:val="00C42294"/>
    <w:rsid w:val="00C51944"/>
    <w:rsid w:val="00C54D05"/>
    <w:rsid w:val="00C55383"/>
    <w:rsid w:val="00C57087"/>
    <w:rsid w:val="00C60D98"/>
    <w:rsid w:val="00C849B8"/>
    <w:rsid w:val="00C91E31"/>
    <w:rsid w:val="00C93F88"/>
    <w:rsid w:val="00C96ED4"/>
    <w:rsid w:val="00C97F64"/>
    <w:rsid w:val="00CB38A0"/>
    <w:rsid w:val="00CB78EF"/>
    <w:rsid w:val="00CC6774"/>
    <w:rsid w:val="00CF09B7"/>
    <w:rsid w:val="00CF2179"/>
    <w:rsid w:val="00CF304A"/>
    <w:rsid w:val="00CF3FDC"/>
    <w:rsid w:val="00CF5C6B"/>
    <w:rsid w:val="00D03945"/>
    <w:rsid w:val="00D041D2"/>
    <w:rsid w:val="00D11332"/>
    <w:rsid w:val="00D27466"/>
    <w:rsid w:val="00D303C1"/>
    <w:rsid w:val="00D332CD"/>
    <w:rsid w:val="00D43442"/>
    <w:rsid w:val="00D5736B"/>
    <w:rsid w:val="00D60F96"/>
    <w:rsid w:val="00D6728E"/>
    <w:rsid w:val="00DA5D64"/>
    <w:rsid w:val="00DB174E"/>
    <w:rsid w:val="00DB68AF"/>
    <w:rsid w:val="00DC0CC2"/>
    <w:rsid w:val="00DD1415"/>
    <w:rsid w:val="00DD3992"/>
    <w:rsid w:val="00DD78B9"/>
    <w:rsid w:val="00DE0ACC"/>
    <w:rsid w:val="00DE6C24"/>
    <w:rsid w:val="00DF7953"/>
    <w:rsid w:val="00E31E51"/>
    <w:rsid w:val="00E32CF0"/>
    <w:rsid w:val="00E47E36"/>
    <w:rsid w:val="00E54E31"/>
    <w:rsid w:val="00E5758B"/>
    <w:rsid w:val="00E627E8"/>
    <w:rsid w:val="00E84A2A"/>
    <w:rsid w:val="00E86409"/>
    <w:rsid w:val="00E940B8"/>
    <w:rsid w:val="00E96209"/>
    <w:rsid w:val="00EB6B68"/>
    <w:rsid w:val="00EC3FC9"/>
    <w:rsid w:val="00EC59B6"/>
    <w:rsid w:val="00EC59F6"/>
    <w:rsid w:val="00ED5DCA"/>
    <w:rsid w:val="00ED794F"/>
    <w:rsid w:val="00EE1C8C"/>
    <w:rsid w:val="00EE7A89"/>
    <w:rsid w:val="00EF0989"/>
    <w:rsid w:val="00EF3A89"/>
    <w:rsid w:val="00F0652D"/>
    <w:rsid w:val="00F10E15"/>
    <w:rsid w:val="00F24D03"/>
    <w:rsid w:val="00F31936"/>
    <w:rsid w:val="00F50D81"/>
    <w:rsid w:val="00F52299"/>
    <w:rsid w:val="00F548B4"/>
    <w:rsid w:val="00F5617A"/>
    <w:rsid w:val="00F57BFF"/>
    <w:rsid w:val="00F64D3C"/>
    <w:rsid w:val="00F83A75"/>
    <w:rsid w:val="00F91C4E"/>
    <w:rsid w:val="00F92551"/>
    <w:rsid w:val="00F93339"/>
    <w:rsid w:val="00F95862"/>
    <w:rsid w:val="00FA6045"/>
    <w:rsid w:val="00FD2047"/>
    <w:rsid w:val="00FD31B3"/>
    <w:rsid w:val="00FF66B9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6F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CD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B6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3C"/>
  </w:style>
  <w:style w:type="paragraph" w:styleId="Footer">
    <w:name w:val="footer"/>
    <w:basedOn w:val="Normal"/>
    <w:link w:val="Foot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3C"/>
  </w:style>
  <w:style w:type="character" w:styleId="PlaceholderText">
    <w:name w:val="Placeholder Text"/>
    <w:basedOn w:val="DefaultParagraphFont"/>
    <w:uiPriority w:val="99"/>
    <w:semiHidden/>
    <w:rsid w:val="002350A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CD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B6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3C"/>
  </w:style>
  <w:style w:type="paragraph" w:styleId="Footer">
    <w:name w:val="footer"/>
    <w:basedOn w:val="Normal"/>
    <w:link w:val="Foot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3C"/>
  </w:style>
  <w:style w:type="character" w:styleId="PlaceholderText">
    <w:name w:val="Placeholder Text"/>
    <w:basedOn w:val="DefaultParagraphFont"/>
    <w:uiPriority w:val="99"/>
    <w:semiHidden/>
    <w:rsid w:val="002350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0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6</cp:revision>
  <cp:lastPrinted>2014-04-09T09:01:00Z</cp:lastPrinted>
  <dcterms:created xsi:type="dcterms:W3CDTF">2014-04-09T12:21:00Z</dcterms:created>
  <dcterms:modified xsi:type="dcterms:W3CDTF">2014-04-24T10:11:00Z</dcterms:modified>
</cp:coreProperties>
</file>